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846580</wp:posOffset>
                </wp:positionV>
                <wp:extent cx="1270" cy="108585"/>
                <wp:effectExtent l="38100" t="635" r="37465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09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45.4pt;width:0.1pt;height:8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01219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79.7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1270" cy="45783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1270" cy="34353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.1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1270" cy="1372235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372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.1pt;height:108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1270" cy="343535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.1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1510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6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51.2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46926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</w:rPr>
        <w:t>Additional File 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297180</wp:posOffset>
                </wp:positionV>
                <wp:extent cx="2247900" cy="1558925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558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(5277 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.CINAHL:12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. EMBASE: 15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.SCOPUS:14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4.Web of Science:239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5.PUBMED:19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122.75pt;mso-wrap-distance-left:9.05pt;mso-wrap-distance-right:9.05pt;mso-wrap-distance-top:0pt;mso-wrap-distance-bottom:0pt;margin-top:23.4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(5277 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.CINAHL:1219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2. EMBASE: 1565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3.SCOPUS:1410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4.Web of Science:2397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5.PUBMED:1945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WHO Reproductive Health Library (n=7)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WHO Reproductive Health Library (n=7)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397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397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397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397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340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340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56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56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060190</wp:posOffset>
                </wp:positionH>
                <wp:positionV relativeFrom="paragraph">
                  <wp:posOffset>3888105</wp:posOffset>
                </wp:positionV>
                <wp:extent cx="2479040" cy="192405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9040" cy="1924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No full text available (n=3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Wrong study design (n=4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Wrong publication type (n=5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data collection during pregnancy/childbirth (n=1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quantitative data collection (n=1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measurement of MI (n=6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Published before 2000 (n=6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Low Quality (n=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.2pt;height:151.5pt;mso-wrap-distance-left:9.05pt;mso-wrap-distance-right:9.05pt;mso-wrap-distance-top:0pt;mso-wrap-distance-bottom:0pt;margin-top:306.15pt;mso-position-vertical-relative:text;margin-left:319.7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No full text available (n=39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Wrong study design (n=47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Wrong publication type (n=54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data collection during pregnancy/childbirth (n=1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quantitative data collection (n=1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measurement of MI (n=6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Published before 2000 (n=60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Low Quality (n=5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28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28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30T12:22:00Z</dcterms:created>
  <dc:creator>mocampo</dc:creator>
  <dc:description/>
  <cp:keywords/>
  <dc:language>en-US</dc:language>
  <cp:lastModifiedBy>Anna Galle</cp:lastModifiedBy>
  <dcterms:modified xsi:type="dcterms:W3CDTF">2020-12-30T12:22:00Z</dcterms:modified>
  <cp:revision>2</cp:revision>
  <dc:subject/>
  <dc:title>PRISMA 2009 Flow Diagram</dc:title>
</cp:coreProperties>
</file>